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ABBC7" w14:textId="47FBB9E9" w:rsidR="009B1B95" w:rsidRPr="00EF16A8" w:rsidRDefault="00EF16A8" w:rsidP="00EF16A8">
      <w:pPr>
        <w:ind w:left="1080"/>
        <w:rPr>
          <w:rFonts w:ascii="Calibri" w:eastAsia="Times New Roman" w:hAnsi="Calibri" w:cs="Calibri"/>
          <w:color w:val="000000"/>
          <w:sz w:val="22"/>
          <w:szCs w:val="22"/>
        </w:rPr>
      </w:pPr>
      <w:r w:rsidRPr="00EF16A8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Supplementary Table S</w:t>
      </w:r>
      <w:r w:rsidR="00E7265E" w:rsidRPr="00E7265E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5</w:t>
      </w:r>
      <w:r w:rsidRPr="00EF16A8">
        <w:rPr>
          <w:rFonts w:ascii="Calibri" w:eastAsia="Times New Roman" w:hAnsi="Calibri" w:cs="Calibri"/>
          <w:color w:val="000000"/>
          <w:sz w:val="22"/>
          <w:szCs w:val="22"/>
        </w:rPr>
        <w:t xml:space="preserve"> 49 SSR markers subset of 74 SSR marke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30"/>
        <w:gridCol w:w="994"/>
        <w:gridCol w:w="643"/>
        <w:gridCol w:w="1397"/>
        <w:gridCol w:w="1384"/>
        <w:gridCol w:w="607"/>
        <w:gridCol w:w="607"/>
        <w:gridCol w:w="607"/>
      </w:tblGrid>
      <w:tr w:rsidR="00EF16A8" w:rsidRPr="00EF16A8" w14:paraId="763D4E7E" w14:textId="77777777" w:rsidTr="00EF16A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D3DD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9C87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BED32" w14:textId="77777777" w:rsidR="00EF16A8" w:rsidRPr="00EF16A8" w:rsidRDefault="00EF16A8" w:rsidP="002C5C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775F3" w14:textId="1734AE31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observations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4BC80" w14:textId="15CC7C0A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alle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05070" w14:textId="77777777" w:rsidR="00EF16A8" w:rsidRPr="00EF16A8" w:rsidRDefault="00EF16A8" w:rsidP="002C5C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AE601" w14:textId="77777777" w:rsidR="00EF16A8" w:rsidRPr="00EF16A8" w:rsidRDefault="00EF16A8" w:rsidP="002C5C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67E06" w14:textId="77777777" w:rsidR="00EF16A8" w:rsidRPr="00EF16A8" w:rsidRDefault="00EF16A8" w:rsidP="002C5C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IC</w:t>
            </w:r>
          </w:p>
        </w:tc>
      </w:tr>
      <w:tr w:rsidR="00EF16A8" w:rsidRPr="00EF16A8" w14:paraId="548B8DC3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3F5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F6E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7B5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C13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5A2A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D3A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71B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DD8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EF16A8" w:rsidRPr="00EF16A8" w14:paraId="7BC2BFD0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462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6D7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D29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76FF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D872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760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40C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186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bookmarkStart w:id="0" w:name="_GoBack"/>
        <w:bookmarkEnd w:id="0"/>
      </w:tr>
      <w:tr w:rsidR="00EF16A8" w:rsidRPr="00EF16A8" w14:paraId="57E6A1D8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7D7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DBD3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244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0CD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2AB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88D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7C7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A01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EF16A8" w:rsidRPr="00EF16A8" w14:paraId="28DD5DE4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AF3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93D9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B9C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1DB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F84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A7D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E03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8AE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EF16A8" w:rsidRPr="00EF16A8" w14:paraId="6970688C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C07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018E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7A6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B44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F35C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F0C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F2C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EEF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EF16A8" w:rsidRPr="00EF16A8" w14:paraId="61644F72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B58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C5E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A63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D63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B90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DCA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A2B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2AD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EF16A8" w:rsidRPr="00EF16A8" w14:paraId="59551564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C45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4E71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232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BB22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B5A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D19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36D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E3C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EF16A8" w:rsidRPr="00EF16A8" w14:paraId="1D143CCD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729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262F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A14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0B13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944C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EA8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D20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04A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EF16A8" w:rsidRPr="00EF16A8" w14:paraId="6515605A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53A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C71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ED3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1672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E77C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523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F85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864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EF16A8" w:rsidRPr="00EF16A8" w14:paraId="27A80B07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366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37B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AFA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C242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2BFA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F30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523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1AA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EF16A8" w:rsidRPr="00EF16A8" w14:paraId="42A03F81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D24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B340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86C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42A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E4A6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B38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529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E05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EF16A8" w:rsidRPr="00EF16A8" w14:paraId="579EE29F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0B0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2392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86E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5213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4ED0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45F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351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0F0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EF16A8" w:rsidRPr="00EF16A8" w14:paraId="42D82C00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C34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781F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F92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45D9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6E05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AE0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1D5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E58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EF16A8" w:rsidRPr="00EF16A8" w14:paraId="16FE6FA3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E74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22CA5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8E4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3FEB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D31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067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559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B71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EF16A8" w:rsidRPr="00EF16A8" w14:paraId="0F0FD4D1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781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B75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776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4205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9BF9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775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6DA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246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EF16A8" w:rsidRPr="00EF16A8" w14:paraId="5356700D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0A2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44CC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1CA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04A3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D679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EA6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24D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7D2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EF16A8" w:rsidRPr="00EF16A8" w14:paraId="1FAE8727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7A9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B55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E8C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053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F08A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A4A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FE7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1C9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EF16A8" w:rsidRPr="00EF16A8" w14:paraId="320E2571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A2C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B4AA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A7B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D5AC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F82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EE9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676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E17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EF16A8" w:rsidRPr="00EF16A8" w14:paraId="5548995F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404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0682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7D9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1E4A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D034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342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BCA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B3B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EF16A8" w:rsidRPr="00EF16A8" w14:paraId="2F8C47DA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B15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6306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39FC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F495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B6B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97D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AF06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0BA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EF16A8" w:rsidRPr="00EF16A8" w14:paraId="36EA04EC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55A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D13F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0EB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52FC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5DB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435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74B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2E6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EF16A8" w:rsidRPr="00EF16A8" w14:paraId="1FB9B536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A8B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BCFE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127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85C5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A5C4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29D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01A0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70D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EF16A8" w:rsidRPr="00EF16A8" w14:paraId="6C46D4D1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88A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0C5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3CC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4EB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A35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418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AF7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00E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EF16A8" w:rsidRPr="00EF16A8" w14:paraId="21C8542C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3E9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6A59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881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9C5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76D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048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C23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CE9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EF16A8" w:rsidRPr="00EF16A8" w14:paraId="6C781ABB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EE7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6BDFF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CD4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2CE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52AB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4A6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3AF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F97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EF16A8" w:rsidRPr="00EF16A8" w14:paraId="329A281B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6E7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D93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1B3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55E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9213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D93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E58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32A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EF16A8" w:rsidRPr="00EF16A8" w14:paraId="69515443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5BD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29C1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C03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7F95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636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42F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70F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9EC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EF16A8" w:rsidRPr="00EF16A8" w14:paraId="6F9E4862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7BC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9C80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AE5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49A0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48E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A91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3D3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E50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EF16A8" w:rsidRPr="00EF16A8" w14:paraId="67D8ECAB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C7C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A742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6EE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C120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A71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F01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1D3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A5E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EF16A8" w:rsidRPr="00EF16A8" w14:paraId="2BCC6FBB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387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3BBE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D44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2D3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8D5F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28B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C41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DCF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EF16A8" w:rsidRPr="00EF16A8" w14:paraId="0F21A2D2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32C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A79A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985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E97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6C59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5E4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DD9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71B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EF16A8" w:rsidRPr="00EF16A8" w14:paraId="4CDC07FF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194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6041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535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ED26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9BA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2F2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008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C29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EF16A8" w:rsidRPr="00EF16A8" w14:paraId="15294DC5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9AE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6A0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628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135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985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65B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55E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2D0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EF16A8" w:rsidRPr="00EF16A8" w14:paraId="521566BE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4B7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15D3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22F8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E26C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32A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46A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273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ACE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EF16A8" w:rsidRPr="00EF16A8" w14:paraId="0B4D7C76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5E9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93D5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5AA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61E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F0E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804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D96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E63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EF16A8" w:rsidRPr="00EF16A8" w14:paraId="3B1215DD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825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751D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98C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C976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6C10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847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B81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BD1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EF16A8" w:rsidRPr="00EF16A8" w14:paraId="5276FD5E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987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5376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ADF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6766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9F80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DD7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3AF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88B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EF16A8" w:rsidRPr="00EF16A8" w14:paraId="2D67CC46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E90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57E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391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2BEF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493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913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6A0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9AB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EF16A8" w:rsidRPr="00EF16A8" w14:paraId="7D04FB72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6DF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D8EB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A0D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3C8E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EA2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C5F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3D4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3DCF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EF16A8" w:rsidRPr="00EF16A8" w14:paraId="5E285B89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4F0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C13F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517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62A7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7663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860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F6F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F4F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EF16A8" w:rsidRPr="00EF16A8" w14:paraId="55BFCBEF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778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5673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314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214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680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D0D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D5B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B32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EF16A8" w:rsidRPr="00EF16A8" w14:paraId="7114AA87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6C9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8B6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271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53D5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C7E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D0B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BFD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A65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EF16A8" w:rsidRPr="00EF16A8" w14:paraId="26E9E65E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E32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D8A4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D44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C928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F3EC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904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00A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F35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EF16A8" w:rsidRPr="00EF16A8" w14:paraId="71FDB6D2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64B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0702A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DC7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A514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DBCA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A0F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C94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35F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EF16A8" w:rsidRPr="00EF16A8" w14:paraId="176951D9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91E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D97C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403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5379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2C76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8D1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D6F1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B3B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EF16A8" w:rsidRPr="00EF16A8" w14:paraId="244AF6B8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B2C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021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1F39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92A4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7B9D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0E4C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78C3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B40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EF16A8" w:rsidRPr="00EF16A8" w14:paraId="761AAC1F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B9D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AA58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D1F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4B44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506F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9F46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F7F5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15F8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EF16A8" w:rsidRPr="00EF16A8" w14:paraId="2F348D04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2A14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352E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FF8D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95E6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4B95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615B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ABD0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168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EF16A8" w:rsidRPr="00EF16A8" w14:paraId="54FD6DF2" w14:textId="77777777" w:rsidTr="00EF16A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2A6FA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C7419" w14:textId="77777777" w:rsidR="00EF16A8" w:rsidRPr="00EF16A8" w:rsidRDefault="00EF16A8" w:rsidP="002C5CA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SSR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ED487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BF2D1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F297A" w14:textId="77777777" w:rsidR="00EF16A8" w:rsidRPr="00EF16A8" w:rsidRDefault="00EF16A8" w:rsidP="002C5C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6CFDE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1210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C3942" w14:textId="77777777" w:rsidR="00EF16A8" w:rsidRPr="00EF16A8" w:rsidRDefault="00EF16A8" w:rsidP="002C5C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6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</w:tr>
    </w:tbl>
    <w:p w14:paraId="0949375A" w14:textId="77777777" w:rsidR="00EF16A8" w:rsidRDefault="00EF16A8" w:rsidP="00EF16A8"/>
    <w:sectPr w:rsidR="00EF16A8" w:rsidSect="00EF16A8">
      <w:pgSz w:w="11900" w:h="16840"/>
      <w:pgMar w:top="1170" w:right="1440" w:bottom="11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A8"/>
    <w:rsid w:val="000E1DE8"/>
    <w:rsid w:val="00136881"/>
    <w:rsid w:val="00200426"/>
    <w:rsid w:val="00227C52"/>
    <w:rsid w:val="00445CF4"/>
    <w:rsid w:val="009665DA"/>
    <w:rsid w:val="009D0637"/>
    <w:rsid w:val="00A800D8"/>
    <w:rsid w:val="00E7265E"/>
    <w:rsid w:val="00EF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F0DB6"/>
  <w15:chartTrackingRefBased/>
  <w15:docId w15:val="{7A107E31-42E3-664A-BC42-7EA86DD3A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49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 Wanchana</dc:creator>
  <cp:keywords/>
  <dc:description/>
  <cp:lastModifiedBy>Samart Wanchana</cp:lastModifiedBy>
  <cp:revision>2</cp:revision>
  <dcterms:created xsi:type="dcterms:W3CDTF">2020-08-05T01:38:00Z</dcterms:created>
  <dcterms:modified xsi:type="dcterms:W3CDTF">2020-08-05T12:47:00Z</dcterms:modified>
</cp:coreProperties>
</file>